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405" w:rsidRPr="00335F6E" w:rsidRDefault="00255405" w:rsidP="00255405">
      <w:pPr>
        <w:keepNext/>
        <w:keepLines/>
        <w:suppressAutoHyphens/>
        <w:spacing w:before="240" w:after="240" w:line="360" w:lineRule="auto"/>
        <w:jc w:val="both"/>
        <w:outlineLvl w:val="1"/>
        <w:rPr>
          <w:rFonts w:ascii="Times New Roman" w:hAnsi="Times New Roman" w:cs="Times New Roman"/>
        </w:rPr>
      </w:pPr>
      <w:bookmarkStart w:id="0" w:name="_Toc114720754"/>
      <w:bookmarkStart w:id="1" w:name="_Toc114721623"/>
      <w:bookmarkStart w:id="2" w:name="_GoBack"/>
      <w:bookmarkEnd w:id="2"/>
      <w:r>
        <w:rPr>
          <w:rFonts w:ascii="Times New Roman" w:hAnsi="Times New Roman" w:cs="Times New Roman"/>
          <w:b/>
        </w:rPr>
        <w:t>S1</w:t>
      </w:r>
      <w:r w:rsidRPr="00335F6E">
        <w:rPr>
          <w:rFonts w:ascii="Times New Roman" w:hAnsi="Times New Roman" w:cs="Times New Roman"/>
          <w:b/>
        </w:rPr>
        <w:t>:</w:t>
      </w:r>
      <w:r w:rsidRPr="00335F6E">
        <w:rPr>
          <w:rFonts w:ascii="Times New Roman" w:hAnsi="Times New Roman" w:cs="Times New Roman"/>
        </w:rPr>
        <w:t xml:space="preserve"> Effects of different supplemental diets on nectar area (cm</w:t>
      </w:r>
      <w:r w:rsidRPr="00335F6E">
        <w:rPr>
          <w:rFonts w:ascii="Times New Roman" w:hAnsi="Times New Roman" w:cs="Times New Roman"/>
          <w:vertAlign w:val="superscript"/>
        </w:rPr>
        <w:t>2</w:t>
      </w:r>
      <w:r w:rsidRPr="00335F6E">
        <w:rPr>
          <w:rFonts w:ascii="Times New Roman" w:hAnsi="Times New Roman" w:cs="Times New Roman"/>
        </w:rPr>
        <w:t>) of honey bee colonies</w:t>
      </w:r>
      <w:bookmarkEnd w:id="0"/>
      <w:bookmarkEnd w:id="1"/>
      <w:r>
        <w:rPr>
          <w:rFonts w:ascii="Times New Roman" w:hAnsi="Times New Roman" w:cs="Times New Roman"/>
        </w:rPr>
        <w:t xml:space="preserve"> on each measurement dates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1346"/>
        <w:gridCol w:w="1346"/>
        <w:gridCol w:w="1346"/>
        <w:gridCol w:w="1334"/>
        <w:gridCol w:w="1335"/>
        <w:gridCol w:w="1297"/>
      </w:tblGrid>
      <w:tr w:rsidR="00255405" w:rsidRPr="00D11C30" w:rsidTr="00B865F4">
        <w:tc>
          <w:tcPr>
            <w:tcW w:w="1368" w:type="dxa"/>
            <w:tcBorders>
              <w:bottom w:val="single" w:sz="4" w:space="0" w:color="auto"/>
            </w:tcBorders>
          </w:tcPr>
          <w:p w:rsidR="00255405" w:rsidRPr="00D11C30" w:rsidRDefault="00255405" w:rsidP="00B865F4">
            <w:pPr>
              <w:keepNext/>
              <w:keepLines/>
              <w:suppressAutoHyphens/>
              <w:spacing w:after="0" w:line="240" w:lineRule="auto"/>
              <w:outlineLvl w:val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Toc114720755"/>
            <w:bookmarkStart w:id="4" w:name="_Toc114721624"/>
            <w:r w:rsidRPr="00D11C30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  <w:bookmarkEnd w:id="3"/>
            <w:bookmarkEnd w:id="4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55405" w:rsidRPr="00D11C30" w:rsidRDefault="00255405" w:rsidP="00B865F4">
            <w:pPr>
              <w:keepNext/>
              <w:keepLines/>
              <w:suppressAutoHyphens/>
              <w:spacing w:after="0" w:line="240" w:lineRule="auto"/>
              <w:outlineLvl w:val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5" w:name="_Toc114720756"/>
            <w:bookmarkStart w:id="6" w:name="_Toc114721625"/>
            <w:r w:rsidRPr="00D11C3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D11C3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bookmarkEnd w:id="5"/>
            <w:bookmarkEnd w:id="6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55405" w:rsidRPr="00D11C30" w:rsidRDefault="00255405" w:rsidP="00B865F4">
            <w:pPr>
              <w:keepNext/>
              <w:keepLines/>
              <w:suppressAutoHyphens/>
              <w:spacing w:after="0" w:line="240" w:lineRule="auto"/>
              <w:outlineLvl w:val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7" w:name="_Toc114720757"/>
            <w:bookmarkStart w:id="8" w:name="_Toc114721626"/>
            <w:r w:rsidRPr="00D11C3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D11C3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bookmarkEnd w:id="7"/>
            <w:bookmarkEnd w:id="8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55405" w:rsidRPr="00D11C30" w:rsidRDefault="00255405" w:rsidP="00B865F4">
            <w:pPr>
              <w:keepNext/>
              <w:keepLines/>
              <w:suppressAutoHyphens/>
              <w:spacing w:after="0" w:line="240" w:lineRule="auto"/>
              <w:outlineLvl w:val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9" w:name="_Toc114720758"/>
            <w:bookmarkStart w:id="10" w:name="_Toc114721627"/>
            <w:r w:rsidRPr="00D11C3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D11C3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bookmarkEnd w:id="9"/>
            <w:bookmarkEnd w:id="10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55405" w:rsidRPr="00D11C30" w:rsidRDefault="00255405" w:rsidP="00B865F4">
            <w:pPr>
              <w:keepNext/>
              <w:keepLines/>
              <w:suppressAutoHyphens/>
              <w:spacing w:after="0" w:line="240" w:lineRule="auto"/>
              <w:outlineLvl w:val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1" w:name="_Toc114720759"/>
            <w:bookmarkStart w:id="12" w:name="_Toc114721628"/>
            <w:r w:rsidRPr="00D11C3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D11C3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bookmarkEnd w:id="11"/>
            <w:bookmarkEnd w:id="12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55405" w:rsidRPr="00D11C30" w:rsidRDefault="00255405" w:rsidP="00B865F4">
            <w:pPr>
              <w:keepNext/>
              <w:keepLines/>
              <w:suppressAutoHyphens/>
              <w:spacing w:after="0" w:line="240" w:lineRule="auto"/>
              <w:outlineLvl w:val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3" w:name="_Toc114720760"/>
            <w:bookmarkStart w:id="14" w:name="_Toc114721629"/>
            <w:r w:rsidRPr="00D11C3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bookmarkEnd w:id="13"/>
            <w:bookmarkEnd w:id="14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55405" w:rsidRPr="00D11C30" w:rsidRDefault="00255405" w:rsidP="00B865F4">
            <w:pPr>
              <w:keepNext/>
              <w:keepLines/>
              <w:suppressAutoHyphens/>
              <w:spacing w:after="0" w:line="240" w:lineRule="auto"/>
              <w:outlineLvl w:val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5" w:name="_Toc114720761"/>
            <w:bookmarkStart w:id="16" w:name="_Toc114721630"/>
            <w:r w:rsidRPr="00D11C3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  <w:bookmarkEnd w:id="15"/>
            <w:bookmarkEnd w:id="16"/>
          </w:p>
        </w:tc>
      </w:tr>
      <w:tr w:rsidR="00255405" w:rsidRPr="00335F6E" w:rsidTr="00B865F4">
        <w:tc>
          <w:tcPr>
            <w:tcW w:w="1368" w:type="dxa"/>
            <w:tcBorders>
              <w:top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Toc114720762"/>
            <w:bookmarkStart w:id="18" w:name="_Toc114721631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_2_2021</w:t>
            </w:r>
            <w:bookmarkEnd w:id="17"/>
            <w:bookmarkEnd w:id="18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Toc114720763"/>
            <w:bookmarkStart w:id="20" w:name="_Toc114721632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8</w:t>
            </w:r>
            <w:bookmarkEnd w:id="19"/>
            <w:bookmarkEnd w:id="20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Toc114720764"/>
            <w:bookmarkStart w:id="22" w:name="_Toc114721633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8</w:t>
            </w:r>
            <w:bookmarkEnd w:id="21"/>
            <w:bookmarkEnd w:id="22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Toc114720765"/>
            <w:bookmarkStart w:id="24" w:name="_Toc114721634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8</w:t>
            </w:r>
            <w:bookmarkEnd w:id="23"/>
            <w:bookmarkEnd w:id="24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Toc114720766"/>
            <w:bookmarkStart w:id="26" w:name="_Toc114721635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8</w:t>
            </w:r>
            <w:bookmarkEnd w:id="25"/>
            <w:bookmarkEnd w:id="26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Toc114720767"/>
            <w:bookmarkStart w:id="28" w:name="_Toc114721636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8</w:t>
            </w:r>
            <w:bookmarkEnd w:id="27"/>
            <w:bookmarkEnd w:id="28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_Toc114720768"/>
            <w:bookmarkStart w:id="30" w:name="_Toc114721637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  <w:bookmarkEnd w:id="29"/>
            <w:bookmarkEnd w:id="30"/>
          </w:p>
        </w:tc>
      </w:tr>
      <w:tr w:rsidR="00255405" w:rsidRPr="00335F6E" w:rsidTr="00B865F4"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_Toc114720769"/>
            <w:bookmarkStart w:id="32" w:name="_Toc114721638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24_2_2021</w:t>
            </w:r>
            <w:bookmarkEnd w:id="31"/>
            <w:bookmarkEnd w:id="32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_Toc114720770"/>
            <w:bookmarkStart w:id="34" w:name="_Toc114721639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  <w:bookmarkEnd w:id="33"/>
            <w:bookmarkEnd w:id="34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_Toc114720771"/>
            <w:bookmarkStart w:id="36" w:name="_Toc114721640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6</w:t>
            </w:r>
            <w:bookmarkEnd w:id="35"/>
            <w:bookmarkEnd w:id="36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_Toc114720772"/>
            <w:bookmarkStart w:id="38" w:name="_Toc114721641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9</w:t>
            </w:r>
            <w:bookmarkEnd w:id="37"/>
            <w:bookmarkEnd w:id="38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_Toc114720773"/>
            <w:bookmarkStart w:id="40" w:name="_Toc114721642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9</w:t>
            </w:r>
            <w:bookmarkEnd w:id="39"/>
            <w:bookmarkEnd w:id="40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_Toc114720774"/>
            <w:bookmarkStart w:id="42" w:name="_Toc114721643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5</w:t>
            </w:r>
            <w:bookmarkEnd w:id="41"/>
            <w:bookmarkEnd w:id="42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_Toc114720775"/>
            <w:bookmarkStart w:id="44" w:name="_Toc114721644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bookmarkEnd w:id="43"/>
            <w:bookmarkEnd w:id="44"/>
          </w:p>
        </w:tc>
      </w:tr>
      <w:tr w:rsidR="00255405" w:rsidRPr="00335F6E" w:rsidTr="00B865F4"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5" w:name="_Toc114720776"/>
            <w:bookmarkStart w:id="46" w:name="_Toc114721645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15_3_2021</w:t>
            </w:r>
            <w:bookmarkEnd w:id="45"/>
            <w:bookmarkEnd w:id="46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_Toc114720777"/>
            <w:bookmarkStart w:id="48" w:name="_Toc114721646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0</w:t>
            </w:r>
            <w:bookmarkEnd w:id="47"/>
            <w:bookmarkEnd w:id="48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9" w:name="_Toc114720778"/>
            <w:bookmarkStart w:id="50" w:name="_Toc114721647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3</w:t>
            </w:r>
            <w:bookmarkEnd w:id="49"/>
            <w:bookmarkEnd w:id="50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_Toc114720779"/>
            <w:bookmarkStart w:id="52" w:name="_Toc114721648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7</w:t>
            </w:r>
            <w:bookmarkEnd w:id="51"/>
            <w:bookmarkEnd w:id="52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_Toc114720780"/>
            <w:bookmarkStart w:id="54" w:name="_Toc114721649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8</w:t>
            </w:r>
            <w:bookmarkEnd w:id="53"/>
            <w:bookmarkEnd w:id="54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5" w:name="_Toc114720781"/>
            <w:bookmarkStart w:id="56" w:name="_Toc114721650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0.7</w:t>
            </w:r>
            <w:bookmarkEnd w:id="55"/>
            <w:bookmarkEnd w:id="56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7" w:name="_Toc114720782"/>
            <w:bookmarkStart w:id="58" w:name="_Toc114721651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bookmarkEnd w:id="57"/>
            <w:bookmarkEnd w:id="58"/>
          </w:p>
        </w:tc>
      </w:tr>
      <w:tr w:rsidR="00255405" w:rsidRPr="00335F6E" w:rsidTr="00B865F4"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9" w:name="_Toc114720783"/>
            <w:bookmarkStart w:id="60" w:name="_Toc114721652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6_4_2021</w:t>
            </w:r>
            <w:bookmarkEnd w:id="59"/>
            <w:bookmarkEnd w:id="60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1" w:name="_Toc114720784"/>
            <w:bookmarkStart w:id="62" w:name="_Toc114721653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3.2</w:t>
            </w:r>
            <w:bookmarkEnd w:id="61"/>
            <w:bookmarkEnd w:id="62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3" w:name="_Toc114720785"/>
            <w:bookmarkStart w:id="64" w:name="_Toc114721654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3.5</w:t>
            </w:r>
            <w:bookmarkEnd w:id="63"/>
            <w:bookmarkEnd w:id="64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5" w:name="_Toc114720786"/>
            <w:bookmarkStart w:id="66" w:name="_Toc114721655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9</w:t>
            </w:r>
            <w:bookmarkEnd w:id="65"/>
            <w:bookmarkEnd w:id="66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7" w:name="_Toc114720787"/>
            <w:bookmarkStart w:id="68" w:name="_Toc114721656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4.1</w:t>
            </w:r>
            <w:bookmarkEnd w:id="67"/>
            <w:bookmarkEnd w:id="68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9" w:name="_Toc114720788"/>
            <w:bookmarkStart w:id="70" w:name="_Toc114721657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0.5</w:t>
            </w:r>
            <w:bookmarkEnd w:id="69"/>
            <w:bookmarkEnd w:id="70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1" w:name="_Toc114720789"/>
            <w:bookmarkStart w:id="72" w:name="_Toc114721658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bookmarkEnd w:id="71"/>
            <w:bookmarkEnd w:id="72"/>
          </w:p>
        </w:tc>
      </w:tr>
      <w:tr w:rsidR="00255405" w:rsidRPr="00335F6E" w:rsidTr="00B865F4"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3" w:name="_Toc114720790"/>
            <w:bookmarkStart w:id="74" w:name="_Toc114721659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27_4_2021</w:t>
            </w:r>
            <w:bookmarkEnd w:id="73"/>
            <w:bookmarkEnd w:id="74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5" w:name="_Toc114720791"/>
            <w:bookmarkStart w:id="76" w:name="_Toc114721660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3</w:t>
            </w:r>
            <w:bookmarkEnd w:id="75"/>
            <w:bookmarkEnd w:id="76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7" w:name="_Toc114720792"/>
            <w:bookmarkStart w:id="78" w:name="_Toc114721661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3.8</w:t>
            </w:r>
            <w:bookmarkEnd w:id="77"/>
            <w:bookmarkEnd w:id="78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9" w:name="_Toc114720793"/>
            <w:bookmarkStart w:id="80" w:name="_Toc114721662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4.5</w:t>
            </w:r>
            <w:bookmarkEnd w:id="79"/>
            <w:bookmarkEnd w:id="80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1" w:name="_Toc114720794"/>
            <w:bookmarkStart w:id="82" w:name="_Toc114721663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5.9</w:t>
            </w:r>
            <w:bookmarkEnd w:id="81"/>
            <w:bookmarkEnd w:id="82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3" w:name="_Toc114720795"/>
            <w:bookmarkStart w:id="84" w:name="_Toc114721664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  <w:bookmarkEnd w:id="83"/>
            <w:bookmarkEnd w:id="84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5" w:name="_Toc114720796"/>
            <w:bookmarkStart w:id="86" w:name="_Toc114721665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bookmarkEnd w:id="85"/>
            <w:bookmarkEnd w:id="86"/>
          </w:p>
        </w:tc>
      </w:tr>
      <w:tr w:rsidR="00255405" w:rsidRPr="00335F6E" w:rsidTr="00B865F4"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7" w:name="_Toc114720797"/>
            <w:bookmarkStart w:id="88" w:name="_Toc114721666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28_7_2021</w:t>
            </w:r>
            <w:bookmarkEnd w:id="87"/>
            <w:bookmarkEnd w:id="88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9" w:name="_Toc114720798"/>
            <w:bookmarkStart w:id="90" w:name="_Toc114721667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9</w:t>
            </w:r>
            <w:bookmarkEnd w:id="89"/>
            <w:bookmarkEnd w:id="90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1" w:name="_Toc114720799"/>
            <w:bookmarkStart w:id="92" w:name="_Toc114721668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7</w:t>
            </w:r>
            <w:bookmarkEnd w:id="91"/>
            <w:bookmarkEnd w:id="92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3" w:name="_Toc114720800"/>
            <w:bookmarkStart w:id="94" w:name="_Toc114721669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9</w:t>
            </w:r>
            <w:bookmarkEnd w:id="93"/>
            <w:bookmarkEnd w:id="94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5" w:name="_Toc114720801"/>
            <w:bookmarkStart w:id="96" w:name="_Toc114721670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9</w:t>
            </w:r>
            <w:bookmarkEnd w:id="95"/>
            <w:bookmarkEnd w:id="96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7" w:name="_Toc114720802"/>
            <w:bookmarkStart w:id="98" w:name="_Toc114721671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.5</w:t>
            </w:r>
            <w:bookmarkEnd w:id="97"/>
            <w:bookmarkEnd w:id="98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9" w:name="_Toc114720803"/>
            <w:bookmarkStart w:id="100" w:name="_Toc114721672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0.0795</w:t>
            </w:r>
            <w:bookmarkEnd w:id="99"/>
            <w:bookmarkEnd w:id="100"/>
          </w:p>
        </w:tc>
      </w:tr>
      <w:tr w:rsidR="00255405" w:rsidRPr="00335F6E" w:rsidTr="00B865F4"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1" w:name="_Toc114720804"/>
            <w:bookmarkStart w:id="102" w:name="_Toc114721673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19_8_2021</w:t>
            </w:r>
            <w:bookmarkEnd w:id="101"/>
            <w:bookmarkEnd w:id="102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3" w:name="_Toc114720805"/>
            <w:bookmarkStart w:id="104" w:name="_Toc114721674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3</w:t>
            </w:r>
            <w:bookmarkEnd w:id="103"/>
            <w:bookmarkEnd w:id="104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5" w:name="_Toc114720806"/>
            <w:bookmarkStart w:id="106" w:name="_Toc114721675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7</w:t>
            </w:r>
            <w:bookmarkEnd w:id="105"/>
            <w:bookmarkEnd w:id="106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7" w:name="_Toc114720807"/>
            <w:bookmarkStart w:id="108" w:name="_Toc114721676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6</w:t>
            </w:r>
            <w:bookmarkEnd w:id="107"/>
            <w:bookmarkEnd w:id="108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9" w:name="_Toc114720808"/>
            <w:bookmarkStart w:id="110" w:name="_Toc114721677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2.7</w:t>
            </w:r>
            <w:bookmarkEnd w:id="109"/>
            <w:bookmarkEnd w:id="110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1" w:name="_Toc114720809"/>
            <w:bookmarkStart w:id="112" w:name="_Toc114721678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bookmarkEnd w:id="111"/>
            <w:bookmarkEnd w:id="112"/>
          </w:p>
        </w:tc>
        <w:tc>
          <w:tcPr>
            <w:tcW w:w="1368" w:type="dxa"/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3" w:name="_Toc114720810"/>
            <w:bookmarkStart w:id="114" w:name="_Toc114721679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bookmarkEnd w:id="113"/>
            <w:bookmarkEnd w:id="114"/>
          </w:p>
        </w:tc>
      </w:tr>
      <w:tr w:rsidR="00255405" w:rsidRPr="00335F6E" w:rsidTr="00B865F4">
        <w:tc>
          <w:tcPr>
            <w:tcW w:w="1368" w:type="dxa"/>
            <w:tcBorders>
              <w:bottom w:val="nil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5" w:name="_Toc114720811"/>
            <w:bookmarkStart w:id="116" w:name="_Toc114721680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10_9_2021</w:t>
            </w:r>
            <w:bookmarkEnd w:id="115"/>
            <w:bookmarkEnd w:id="116"/>
          </w:p>
        </w:tc>
        <w:tc>
          <w:tcPr>
            <w:tcW w:w="1368" w:type="dxa"/>
            <w:tcBorders>
              <w:bottom w:val="nil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7" w:name="_Toc114720812"/>
            <w:bookmarkStart w:id="118" w:name="_Toc114721681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3.1</w:t>
            </w:r>
            <w:bookmarkEnd w:id="117"/>
            <w:bookmarkEnd w:id="118"/>
          </w:p>
        </w:tc>
        <w:tc>
          <w:tcPr>
            <w:tcW w:w="1368" w:type="dxa"/>
            <w:tcBorders>
              <w:bottom w:val="nil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9" w:name="_Toc114720813"/>
            <w:bookmarkStart w:id="120" w:name="_Toc114721682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3.8</w:t>
            </w:r>
            <w:bookmarkEnd w:id="119"/>
            <w:bookmarkEnd w:id="120"/>
          </w:p>
        </w:tc>
        <w:tc>
          <w:tcPr>
            <w:tcW w:w="1368" w:type="dxa"/>
            <w:tcBorders>
              <w:bottom w:val="nil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1" w:name="_Toc114720814"/>
            <w:bookmarkStart w:id="122" w:name="_Toc114721683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3.1</w:t>
            </w:r>
            <w:bookmarkEnd w:id="121"/>
            <w:bookmarkEnd w:id="122"/>
          </w:p>
        </w:tc>
        <w:tc>
          <w:tcPr>
            <w:tcW w:w="1368" w:type="dxa"/>
            <w:tcBorders>
              <w:bottom w:val="nil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3" w:name="_Toc114720815"/>
            <w:bookmarkStart w:id="124" w:name="_Toc114721684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4.0</w:t>
            </w:r>
            <w:bookmarkEnd w:id="123"/>
            <w:bookmarkEnd w:id="124"/>
          </w:p>
        </w:tc>
        <w:tc>
          <w:tcPr>
            <w:tcW w:w="1368" w:type="dxa"/>
            <w:tcBorders>
              <w:bottom w:val="nil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5" w:name="_Toc114720816"/>
            <w:bookmarkStart w:id="126" w:name="_Toc114721685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bookmarkEnd w:id="125"/>
            <w:bookmarkEnd w:id="126"/>
          </w:p>
        </w:tc>
        <w:tc>
          <w:tcPr>
            <w:tcW w:w="1368" w:type="dxa"/>
            <w:tcBorders>
              <w:bottom w:val="nil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7" w:name="_Toc114720817"/>
            <w:bookmarkStart w:id="128" w:name="_Toc114721686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bookmarkEnd w:id="127"/>
            <w:bookmarkEnd w:id="128"/>
          </w:p>
        </w:tc>
      </w:tr>
      <w:tr w:rsidR="00255405" w:rsidRPr="00335F6E" w:rsidTr="00B865F4"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9" w:name="_Toc114720818"/>
            <w:bookmarkStart w:id="130" w:name="_Toc114721687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1_10_2021</w:t>
            </w:r>
            <w:bookmarkEnd w:id="129"/>
            <w:bookmarkEnd w:id="130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1" w:name="_Toc114720819"/>
            <w:bookmarkStart w:id="132" w:name="_Toc114721688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3.1</w:t>
            </w:r>
            <w:bookmarkEnd w:id="131"/>
            <w:bookmarkEnd w:id="132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3" w:name="_Toc114720820"/>
            <w:bookmarkStart w:id="134" w:name="_Toc114721689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3.8</w:t>
            </w:r>
            <w:bookmarkEnd w:id="133"/>
            <w:bookmarkEnd w:id="134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5" w:name="_Toc114720821"/>
            <w:bookmarkStart w:id="136" w:name="_Toc114721690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4.2</w:t>
            </w:r>
            <w:bookmarkEnd w:id="135"/>
            <w:bookmarkEnd w:id="136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7" w:name="_Toc114720822"/>
            <w:bookmarkStart w:id="138" w:name="_Toc114721691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5.9</w:t>
            </w:r>
            <w:bookmarkEnd w:id="137"/>
            <w:bookmarkEnd w:id="138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9" w:name="_Toc114720823"/>
            <w:bookmarkStart w:id="140" w:name="_Toc114721692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335F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bookmarkEnd w:id="139"/>
            <w:bookmarkEnd w:id="140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55405" w:rsidRPr="00335F6E" w:rsidRDefault="00255405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1" w:name="_Toc114720824"/>
            <w:bookmarkStart w:id="142" w:name="_Toc114721693"/>
            <w:r w:rsidRPr="00335F6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bookmarkEnd w:id="141"/>
            <w:bookmarkEnd w:id="142"/>
          </w:p>
        </w:tc>
      </w:tr>
    </w:tbl>
    <w:p w:rsidR="00255405" w:rsidRPr="00335F6E" w:rsidRDefault="00255405" w:rsidP="002554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5F6E">
        <w:rPr>
          <w:rFonts w:ascii="Times New Roman" w:hAnsi="Times New Roman" w:cs="Times New Roman"/>
          <w:b/>
          <w:sz w:val="16"/>
          <w:szCs w:val="16"/>
        </w:rPr>
        <w:t>T1:</w:t>
      </w:r>
      <w:r w:rsidRPr="00335F6E">
        <w:rPr>
          <w:rFonts w:ascii="Times New Roman" w:hAnsi="Times New Roman" w:cs="Times New Roman"/>
          <w:sz w:val="16"/>
          <w:szCs w:val="16"/>
        </w:rPr>
        <w:t> 50% sugar syrup + 14% roasted barley powder (</w:t>
      </w:r>
      <w:r w:rsidRPr="00335F6E">
        <w:rPr>
          <w:rFonts w:ascii="Times New Roman" w:hAnsi="Times New Roman" w:cs="Times New Roman"/>
          <w:i/>
          <w:sz w:val="16"/>
          <w:szCs w:val="16"/>
        </w:rPr>
        <w:t>beso</w:t>
      </w:r>
      <w:r w:rsidRPr="00335F6E">
        <w:rPr>
          <w:rFonts w:ascii="Times New Roman" w:hAnsi="Times New Roman" w:cs="Times New Roman"/>
          <w:sz w:val="16"/>
          <w:szCs w:val="16"/>
        </w:rPr>
        <w:t>) + 36% roasted spiced pea powder (</w:t>
      </w:r>
      <w:r w:rsidRPr="00335F6E">
        <w:rPr>
          <w:rFonts w:ascii="Times New Roman" w:hAnsi="Times New Roman" w:cs="Times New Roman"/>
          <w:i/>
          <w:sz w:val="16"/>
          <w:szCs w:val="16"/>
        </w:rPr>
        <w:t>shiro</w:t>
      </w:r>
      <w:r w:rsidRPr="00335F6E">
        <w:rPr>
          <w:rFonts w:ascii="Times New Roman" w:hAnsi="Times New Roman" w:cs="Times New Roman"/>
          <w:sz w:val="16"/>
          <w:szCs w:val="16"/>
        </w:rPr>
        <w:t>); </w:t>
      </w:r>
      <w:r w:rsidRPr="00335F6E">
        <w:rPr>
          <w:rFonts w:ascii="Times New Roman" w:hAnsi="Times New Roman" w:cs="Times New Roman"/>
          <w:b/>
          <w:sz w:val="16"/>
          <w:szCs w:val="16"/>
        </w:rPr>
        <w:t>T2: </w:t>
      </w:r>
      <w:r w:rsidRPr="00335F6E">
        <w:rPr>
          <w:rFonts w:ascii="Times New Roman" w:hAnsi="Times New Roman" w:cs="Times New Roman"/>
          <w:sz w:val="16"/>
          <w:szCs w:val="16"/>
        </w:rPr>
        <w:t>50% powder sugar + 14% white sorghum powder + 36% bakery yeast; T</w:t>
      </w:r>
      <w:r w:rsidRPr="00335F6E">
        <w:rPr>
          <w:rFonts w:ascii="Times New Roman" w:hAnsi="Times New Roman" w:cs="Times New Roman"/>
          <w:b/>
          <w:sz w:val="16"/>
          <w:szCs w:val="16"/>
        </w:rPr>
        <w:t>3:</w:t>
      </w:r>
      <w:r w:rsidRPr="00335F6E">
        <w:rPr>
          <w:rFonts w:ascii="Times New Roman" w:hAnsi="Times New Roman" w:cs="Times New Roman"/>
          <w:sz w:val="16"/>
          <w:szCs w:val="16"/>
        </w:rPr>
        <w:t xml:space="preserve">50% powder sugar + 14% white sorghum powder + 36% skimmed milk powder </w:t>
      </w:r>
      <w:r w:rsidRPr="00335F6E">
        <w:rPr>
          <w:rFonts w:ascii="Times New Roman" w:hAnsi="Times New Roman" w:cs="Times New Roman"/>
          <w:b/>
          <w:sz w:val="16"/>
          <w:szCs w:val="16"/>
        </w:rPr>
        <w:t xml:space="preserve">T4: </w:t>
      </w:r>
      <w:r w:rsidRPr="00335F6E">
        <w:rPr>
          <w:rFonts w:ascii="Times New Roman" w:hAnsi="Times New Roman" w:cs="Times New Roman"/>
          <w:sz w:val="16"/>
          <w:szCs w:val="16"/>
        </w:rPr>
        <w:t>50% sugar syrup with infusion of stinging nettle and 1% </w:t>
      </w:r>
      <w:proofErr w:type="gramStart"/>
      <w:r w:rsidRPr="00335F6E">
        <w:rPr>
          <w:rFonts w:ascii="Times New Roman" w:hAnsi="Times New Roman" w:cs="Times New Roman"/>
          <w:i/>
          <w:sz w:val="16"/>
          <w:szCs w:val="16"/>
        </w:rPr>
        <w:t>kerefa</w:t>
      </w:r>
      <w:r>
        <w:rPr>
          <w:rFonts w:ascii="Times New Roman" w:hAnsi="Times New Roman" w:cs="Times New Roman"/>
          <w:sz w:val="16"/>
          <w:szCs w:val="16"/>
        </w:rPr>
        <w:t>.+</w:t>
      </w:r>
      <w:proofErr w:type="gramEnd"/>
      <w:r>
        <w:rPr>
          <w:rFonts w:ascii="Times New Roman" w:hAnsi="Times New Roman" w:cs="Times New Roman"/>
          <w:sz w:val="16"/>
          <w:szCs w:val="16"/>
        </w:rPr>
        <w:t> 50</w:t>
      </w:r>
      <w:r w:rsidRPr="00335F6E">
        <w:rPr>
          <w:rFonts w:ascii="Times New Roman" w:hAnsi="Times New Roman" w:cs="Times New Roman"/>
          <w:sz w:val="16"/>
          <w:szCs w:val="16"/>
        </w:rPr>
        <w:t>% white sorghum powder; C: not given any supplementation</w:t>
      </w:r>
      <w:r w:rsidRPr="00335F6E">
        <w:rPr>
          <w:rFonts w:ascii="Times New Roman" w:hAnsi="Times New Roman" w:cs="Times New Roman"/>
          <w:b/>
          <w:sz w:val="24"/>
          <w:szCs w:val="24"/>
        </w:rPr>
        <w:t>.</w:t>
      </w:r>
      <w:r w:rsidRPr="00335F6E">
        <w:rPr>
          <w:rFonts w:ascii="Times New Roman" w:hAnsi="Times New Roman" w:cs="Times New Roman"/>
          <w:sz w:val="16"/>
          <w:szCs w:val="16"/>
        </w:rPr>
        <w:t xml:space="preserve"> Means with the same letter are not significantly different.                                                          </w:t>
      </w:r>
    </w:p>
    <w:p w:rsidR="0007142A" w:rsidRDefault="0007142A"/>
    <w:sectPr w:rsidR="00071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405"/>
    <w:rsid w:val="0007142A"/>
    <w:rsid w:val="00255405"/>
    <w:rsid w:val="00366077"/>
    <w:rsid w:val="005C763C"/>
    <w:rsid w:val="00C7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1090F-949F-4BBC-9237-5D2B33DE1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405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y</dc:creator>
  <cp:keywords/>
  <dc:description/>
  <cp:lastModifiedBy>Abiy</cp:lastModifiedBy>
  <cp:revision>2</cp:revision>
  <dcterms:created xsi:type="dcterms:W3CDTF">2024-05-02T12:46:00Z</dcterms:created>
  <dcterms:modified xsi:type="dcterms:W3CDTF">2024-05-02T12:50:00Z</dcterms:modified>
</cp:coreProperties>
</file>